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BB4E92" w14:textId="1F5619EC" w:rsidR="006225D3" w:rsidRPr="00886F78" w:rsidRDefault="00886F78" w:rsidP="00886F78">
      <w:pPr>
        <w:jc w:val="center"/>
        <w:rPr>
          <w:b/>
          <w:u w:val="single"/>
        </w:rPr>
      </w:pPr>
      <w:r w:rsidRPr="00886F78">
        <w:rPr>
          <w:b/>
          <w:u w:val="single"/>
        </w:rPr>
        <w:t>Supplementary results</w:t>
      </w:r>
    </w:p>
    <w:p w14:paraId="4EC1FF45" w14:textId="77777777" w:rsidR="006225D3" w:rsidRDefault="006225D3" w:rsidP="00886F78">
      <w:pPr>
        <w:jc w:val="center"/>
        <w:rPr>
          <w:b/>
        </w:rPr>
      </w:pPr>
    </w:p>
    <w:p w14:paraId="4A194A99" w14:textId="77777777" w:rsidR="00886F78" w:rsidRDefault="00886F78" w:rsidP="00582613">
      <w:pPr>
        <w:rPr>
          <w:b/>
        </w:rPr>
      </w:pPr>
    </w:p>
    <w:p w14:paraId="3DA75390" w14:textId="7FA8218E" w:rsidR="00582613" w:rsidRPr="00886F78" w:rsidRDefault="00B55325" w:rsidP="00886F78">
      <w:pPr>
        <w:spacing w:line="480" w:lineRule="auto"/>
        <w:rPr>
          <w:b/>
        </w:rPr>
      </w:pPr>
      <w:r>
        <w:rPr>
          <w:b/>
        </w:rPr>
        <w:t>A</w:t>
      </w:r>
      <w:r w:rsidR="00582613" w:rsidRPr="0038058C">
        <w:rPr>
          <w:b/>
        </w:rPr>
        <w:t>lcohol consumption at follow-up</w:t>
      </w:r>
      <w:r>
        <w:rPr>
          <w:b/>
        </w:rPr>
        <w:t xml:space="preserve"> (Table S1)</w:t>
      </w:r>
    </w:p>
    <w:p w14:paraId="5F5E5B12" w14:textId="1D5F925A" w:rsidR="00582613" w:rsidRDefault="00886F78" w:rsidP="00886F78">
      <w:pPr>
        <w:spacing w:line="480" w:lineRule="auto"/>
      </w:pPr>
      <w:r>
        <w:t>There were no significant between-group differences in alcohol consumption at baseline or follow-up</w:t>
      </w:r>
      <w:r w:rsidR="00582613">
        <w:t xml:space="preserve"> (p</w:t>
      </w:r>
      <w:del w:id="0" w:author="Matt Field" w:date="2019-10-22T05:30:00Z">
        <w:r w:rsidR="00582613" w:rsidDel="00F72EFC">
          <w:delText>s</w:delText>
        </w:r>
      </w:del>
      <w:r w:rsidR="00582613">
        <w:t xml:space="preserve"> &gt; .1)</w:t>
      </w:r>
      <w:r>
        <w:t>. However, within-subject contrasts, performed separately on each group, revealed a significant reduction in self-reported weekly alcohol consumption (in grams) from baseline to follow-up in the complete abstinence group only (Wilcoxon’s test, (z = -1.96, p = .05). This contrast was not significant in the intermittent abstinence group, and none of the other within-subject contrasts on any of the other variables were statistically significant (p</w:t>
      </w:r>
      <w:del w:id="1" w:author="Matt Field" w:date="2019-10-22T05:30:00Z">
        <w:r w:rsidDel="00F72EFC">
          <w:delText>s</w:delText>
        </w:r>
      </w:del>
      <w:r>
        <w:t xml:space="preserve"> &gt; .1). </w:t>
      </w:r>
    </w:p>
    <w:p w14:paraId="41D8A32C" w14:textId="77777777" w:rsidR="00582613" w:rsidRPr="00886F78" w:rsidRDefault="00582613" w:rsidP="00886F78">
      <w:pPr>
        <w:spacing w:line="480" w:lineRule="auto"/>
        <w:rPr>
          <w:b/>
        </w:rPr>
      </w:pPr>
    </w:p>
    <w:p w14:paraId="701C3FC4" w14:textId="06C733B9" w:rsidR="00886F78" w:rsidRPr="00886F78" w:rsidRDefault="00886F78" w:rsidP="00886F78">
      <w:pPr>
        <w:spacing w:line="480" w:lineRule="auto"/>
        <w:rPr>
          <w:b/>
        </w:rPr>
      </w:pPr>
      <w:r w:rsidRPr="00886F78">
        <w:rPr>
          <w:b/>
        </w:rPr>
        <w:t>Drinking-refusal self-efficacy (DRSE) (Table S2)</w:t>
      </w:r>
    </w:p>
    <w:p w14:paraId="6D077240" w14:textId="62FAC21F" w:rsidR="00886F78" w:rsidRDefault="00886F78" w:rsidP="00886F78">
      <w:pPr>
        <w:spacing w:line="480" w:lineRule="auto"/>
      </w:pPr>
      <w:r>
        <w:t>There were no significant between-group differences at baseline, post-test or follow-up (p</w:t>
      </w:r>
      <w:del w:id="2" w:author="Matt Field" w:date="2019-10-22T05:30:00Z">
        <w:r w:rsidDel="00F72EFC">
          <w:delText>s</w:delText>
        </w:r>
      </w:del>
      <w:r>
        <w:t xml:space="preserve"> &gt; .1). Within-subject contrasts, performed separately on each group, revealed significant improvements in emotional DRSE between baseline and post-test (</w:t>
      </w:r>
      <w:proofErr w:type="spellStart"/>
      <w:r>
        <w:t>Wilcoxon’st</w:t>
      </w:r>
      <w:proofErr w:type="spellEnd"/>
      <w:r>
        <w:t xml:space="preserve"> test, z = -2.46, p = .014) and a trend for further improvements between post-test and follow-up (z = -1.83, p = .07) in the intermittent abstinence group only. All other contrasts were not statistically significant (p</w:t>
      </w:r>
      <w:del w:id="3" w:author="Matt Field" w:date="2019-10-22T05:30:00Z">
        <w:r w:rsidDel="00F72EFC">
          <w:delText>s</w:delText>
        </w:r>
      </w:del>
      <w:r>
        <w:t xml:space="preserve"> &gt; .1). </w:t>
      </w:r>
    </w:p>
    <w:p w14:paraId="1E0C14EF" w14:textId="4273BC31" w:rsidR="00582613" w:rsidRDefault="00582613" w:rsidP="00886F78">
      <w:pPr>
        <w:spacing w:line="480" w:lineRule="auto"/>
      </w:pPr>
    </w:p>
    <w:p w14:paraId="28F1BB2B" w14:textId="51AE2667" w:rsidR="00582613" w:rsidRPr="00886F78" w:rsidRDefault="00886F78" w:rsidP="00886F78">
      <w:pPr>
        <w:spacing w:line="480" w:lineRule="auto"/>
        <w:rPr>
          <w:b/>
        </w:rPr>
      </w:pPr>
      <w:r>
        <w:rPr>
          <w:b/>
        </w:rPr>
        <w:t>Other outcome measures (Table S3)</w:t>
      </w:r>
    </w:p>
    <w:p w14:paraId="5CA628C7" w14:textId="6FE07610" w:rsidR="00582613" w:rsidRDefault="00886F78" w:rsidP="00886F78">
      <w:pPr>
        <w:spacing w:line="480" w:lineRule="auto"/>
      </w:pPr>
      <w:r>
        <w:t>Descriptive statistics for the AUD</w:t>
      </w:r>
      <w:r w:rsidR="00DC117E">
        <w:t xml:space="preserve">IT and SOCRATES questionnaires and </w:t>
      </w:r>
      <w:r>
        <w:t>blood pressure</w:t>
      </w:r>
      <w:r w:rsidR="00DC117E">
        <w:t xml:space="preserve"> </w:t>
      </w:r>
      <w:r>
        <w:t xml:space="preserve">are shown in Table S3. </w:t>
      </w:r>
      <w:r w:rsidR="00DC117E">
        <w:t xml:space="preserve">There were some technical problems with administration of the computerized Approach-Avoidance and Stop-Signal tasks which meant that very few participants completed these tasks at both baseline and post-test assessments. Specifically, only three participants completed the Approach-Avoidance task at both baseline and post-test: two in the complete abstinence group and one in the intermittent abstinence group. Only eight participants completed the Stop-Signal </w:t>
      </w:r>
      <w:r w:rsidR="00DC117E">
        <w:lastRenderedPageBreak/>
        <w:t xml:space="preserve">task at both baseline and post-test (four from each group). Given the high rates of missing data from these tasks, descriptive statistics are not reported. </w:t>
      </w:r>
    </w:p>
    <w:p w14:paraId="230BD7D3" w14:textId="77777777" w:rsidR="00582613" w:rsidRPr="000313AE" w:rsidRDefault="00582613" w:rsidP="00886F78">
      <w:pPr>
        <w:spacing w:line="480" w:lineRule="auto"/>
        <w:rPr>
          <w:b/>
        </w:rPr>
      </w:pPr>
    </w:p>
    <w:p w14:paraId="63B18341" w14:textId="77777777" w:rsidR="00582613" w:rsidRDefault="00582613" w:rsidP="00886F78">
      <w:pPr>
        <w:spacing w:line="480" w:lineRule="auto"/>
      </w:pPr>
    </w:p>
    <w:p w14:paraId="2C053041" w14:textId="77777777" w:rsidR="00582613" w:rsidRDefault="00582613" w:rsidP="00886F78">
      <w:pPr>
        <w:spacing w:line="480" w:lineRule="auto"/>
      </w:pPr>
    </w:p>
    <w:p w14:paraId="7C579753" w14:textId="77777777" w:rsidR="00582613" w:rsidRDefault="00582613" w:rsidP="00886F78">
      <w:pPr>
        <w:spacing w:line="480" w:lineRule="auto"/>
      </w:pPr>
    </w:p>
    <w:p w14:paraId="4C87E64E" w14:textId="77777777" w:rsidR="006225D3" w:rsidRDefault="006225D3" w:rsidP="00582613">
      <w:pPr>
        <w:jc w:val="center"/>
        <w:rPr>
          <w:u w:val="single"/>
        </w:rPr>
      </w:pPr>
    </w:p>
    <w:p w14:paraId="149B11F5" w14:textId="77777777" w:rsidR="006225D3" w:rsidRDefault="006225D3" w:rsidP="00582613">
      <w:pPr>
        <w:jc w:val="center"/>
        <w:rPr>
          <w:u w:val="single"/>
        </w:rPr>
      </w:pPr>
    </w:p>
    <w:p w14:paraId="1C0CB2C2" w14:textId="77777777" w:rsidR="006225D3" w:rsidRDefault="006225D3" w:rsidP="00582613">
      <w:pPr>
        <w:jc w:val="center"/>
        <w:rPr>
          <w:u w:val="single"/>
        </w:rPr>
      </w:pPr>
    </w:p>
    <w:p w14:paraId="2E326C48" w14:textId="77777777" w:rsidR="006225D3" w:rsidRDefault="006225D3" w:rsidP="00582613">
      <w:pPr>
        <w:jc w:val="center"/>
        <w:rPr>
          <w:u w:val="single"/>
        </w:rPr>
      </w:pPr>
    </w:p>
    <w:p w14:paraId="5F70DBA6" w14:textId="77777777" w:rsidR="006225D3" w:rsidRDefault="006225D3" w:rsidP="00582613">
      <w:pPr>
        <w:jc w:val="center"/>
        <w:rPr>
          <w:u w:val="single"/>
        </w:rPr>
      </w:pPr>
    </w:p>
    <w:p w14:paraId="07A752D0" w14:textId="77777777" w:rsidR="006225D3" w:rsidRDefault="006225D3" w:rsidP="00582613">
      <w:pPr>
        <w:jc w:val="center"/>
        <w:rPr>
          <w:u w:val="single"/>
        </w:rPr>
      </w:pPr>
    </w:p>
    <w:p w14:paraId="3920B16E" w14:textId="77777777" w:rsidR="006225D3" w:rsidRDefault="006225D3" w:rsidP="00582613">
      <w:pPr>
        <w:jc w:val="center"/>
        <w:rPr>
          <w:u w:val="single"/>
        </w:rPr>
      </w:pPr>
    </w:p>
    <w:p w14:paraId="3643A7D2" w14:textId="77777777" w:rsidR="006225D3" w:rsidRDefault="006225D3" w:rsidP="00582613">
      <w:pPr>
        <w:jc w:val="center"/>
        <w:rPr>
          <w:u w:val="single"/>
        </w:rPr>
      </w:pPr>
    </w:p>
    <w:p w14:paraId="5C89FB7A" w14:textId="77777777" w:rsidR="006225D3" w:rsidRDefault="006225D3" w:rsidP="00582613">
      <w:pPr>
        <w:jc w:val="center"/>
        <w:rPr>
          <w:u w:val="single"/>
        </w:rPr>
      </w:pPr>
    </w:p>
    <w:p w14:paraId="6CA1BB85" w14:textId="77777777" w:rsidR="006225D3" w:rsidRDefault="006225D3" w:rsidP="00582613">
      <w:pPr>
        <w:jc w:val="center"/>
        <w:rPr>
          <w:u w:val="single"/>
        </w:rPr>
        <w:sectPr w:rsidR="006225D3" w:rsidSect="006225D3">
          <w:pgSz w:w="11900" w:h="16840"/>
          <w:pgMar w:top="1134" w:right="1134" w:bottom="1134" w:left="1134" w:header="709" w:footer="709" w:gutter="0"/>
          <w:cols w:space="708"/>
          <w:docGrid w:linePitch="360"/>
        </w:sectPr>
      </w:pPr>
    </w:p>
    <w:p w14:paraId="475548BB" w14:textId="584510C8" w:rsidR="00582613" w:rsidRPr="0028427D" w:rsidRDefault="00582613" w:rsidP="00582613">
      <w:pPr>
        <w:jc w:val="center"/>
        <w:rPr>
          <w:u w:val="single"/>
        </w:rPr>
      </w:pPr>
      <w:r w:rsidRPr="0028427D">
        <w:rPr>
          <w:u w:val="single"/>
        </w:rPr>
        <w:lastRenderedPageBreak/>
        <w:t xml:space="preserve">Table </w:t>
      </w:r>
      <w:r>
        <w:rPr>
          <w:u w:val="single"/>
        </w:rPr>
        <w:t>S1</w:t>
      </w:r>
      <w:r w:rsidRPr="0028427D">
        <w:rPr>
          <w:u w:val="single"/>
        </w:rPr>
        <w:t xml:space="preserve">: Self-reported alcohol consumption </w:t>
      </w:r>
      <w:r>
        <w:rPr>
          <w:u w:val="single"/>
        </w:rPr>
        <w:t>at baseline and follow-up in participants who attended follow-up. Values are medians (IQR in brackets)</w:t>
      </w:r>
    </w:p>
    <w:p w14:paraId="2DD41842" w14:textId="77777777" w:rsidR="00582613" w:rsidRDefault="00582613" w:rsidP="00582613"/>
    <w:p w14:paraId="3CB36C26" w14:textId="77777777" w:rsidR="00582613" w:rsidRDefault="00582613" w:rsidP="00582613"/>
    <w:p w14:paraId="4A48D548" w14:textId="77777777" w:rsidR="00582613" w:rsidRDefault="00582613" w:rsidP="00582613"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672AFF13" w14:textId="77777777" w:rsidR="00582613" w:rsidRDefault="00582613" w:rsidP="00582613"/>
    <w:p w14:paraId="77886686" w14:textId="77777777" w:rsidR="00582613" w:rsidRDefault="00582613" w:rsidP="00582613">
      <w:pPr>
        <w:ind w:left="4320" w:firstLine="720"/>
      </w:pPr>
      <w:r>
        <w:t>Complete abstinence group (N = 8)</w:t>
      </w:r>
      <w:r>
        <w:tab/>
      </w:r>
      <w:r>
        <w:tab/>
      </w:r>
      <w:r>
        <w:tab/>
        <w:t>Intermittent abstinence group (N = 4)</w:t>
      </w:r>
    </w:p>
    <w:p w14:paraId="46D20EBA" w14:textId="77777777" w:rsidR="00582613" w:rsidRDefault="00582613" w:rsidP="00582613"/>
    <w:p w14:paraId="038BCCB7" w14:textId="77777777" w:rsidR="00582613" w:rsidRDefault="00582613" w:rsidP="00582613"/>
    <w:p w14:paraId="25394579" w14:textId="77777777" w:rsidR="00582613" w:rsidRDefault="00582613" w:rsidP="00582613">
      <w:r>
        <w:t>Alcohol consumption (g per week)</w:t>
      </w:r>
    </w:p>
    <w:p w14:paraId="212B0741" w14:textId="77777777" w:rsidR="00582613" w:rsidRDefault="00582613" w:rsidP="00582613"/>
    <w:p w14:paraId="0AC2095B" w14:textId="77777777" w:rsidR="00582613" w:rsidRDefault="00582613" w:rsidP="00582613">
      <w:r>
        <w:tab/>
      </w:r>
      <w:r>
        <w:tab/>
        <w:t>Baseline</w:t>
      </w:r>
      <w:r>
        <w:tab/>
      </w:r>
      <w:r>
        <w:tab/>
      </w:r>
      <w:r>
        <w:tab/>
      </w:r>
      <w:r>
        <w:tab/>
      </w:r>
      <w:r>
        <w:tab/>
        <w:t>241.00</w:t>
      </w:r>
      <w:r>
        <w:tab/>
        <w:t xml:space="preserve"> (212.75 – 280.00)</w:t>
      </w:r>
      <w:r>
        <w:tab/>
      </w:r>
      <w:r>
        <w:tab/>
      </w:r>
      <w:r>
        <w:tab/>
      </w:r>
      <w:r>
        <w:tab/>
        <w:t>317.00 (238.75 – 366.00)</w:t>
      </w:r>
    </w:p>
    <w:p w14:paraId="50ED9923" w14:textId="77777777" w:rsidR="00582613" w:rsidRDefault="00582613" w:rsidP="00582613"/>
    <w:p w14:paraId="4618AC94" w14:textId="77777777" w:rsidR="00582613" w:rsidRDefault="00582613" w:rsidP="00582613">
      <w:r>
        <w:tab/>
      </w:r>
      <w:r>
        <w:tab/>
        <w:t>Follow-up</w:t>
      </w:r>
      <w:r>
        <w:tab/>
      </w:r>
      <w:r>
        <w:tab/>
      </w:r>
      <w:r>
        <w:tab/>
      </w:r>
      <w:r>
        <w:tab/>
      </w:r>
      <w:r>
        <w:tab/>
        <w:t>119.00</w:t>
      </w:r>
      <w:r>
        <w:tab/>
        <w:t xml:space="preserve"> (78.50 – 119.00)</w:t>
      </w:r>
      <w:r>
        <w:tab/>
      </w:r>
      <w:r>
        <w:tab/>
      </w:r>
      <w:r>
        <w:tab/>
      </w:r>
      <w:r>
        <w:tab/>
        <w:t>213.00 (108.50 – 295.00)</w:t>
      </w:r>
    </w:p>
    <w:p w14:paraId="3BA193F1" w14:textId="77777777" w:rsidR="00582613" w:rsidRDefault="00582613" w:rsidP="00582613"/>
    <w:p w14:paraId="40B546CA" w14:textId="77777777" w:rsidR="00582613" w:rsidRDefault="00582613" w:rsidP="00582613"/>
    <w:p w14:paraId="05697CBE" w14:textId="77777777" w:rsidR="00582613" w:rsidRDefault="00582613" w:rsidP="00582613">
      <w:r>
        <w:t>Drinking days per week</w:t>
      </w:r>
    </w:p>
    <w:p w14:paraId="3AE331D5" w14:textId="77777777" w:rsidR="00582613" w:rsidRDefault="00582613" w:rsidP="00582613"/>
    <w:p w14:paraId="38FB83AF" w14:textId="77777777" w:rsidR="00582613" w:rsidRDefault="00582613" w:rsidP="00582613">
      <w:r>
        <w:tab/>
      </w:r>
      <w:r>
        <w:tab/>
        <w:t>Baseline</w:t>
      </w:r>
      <w:r>
        <w:tab/>
      </w:r>
      <w:r>
        <w:tab/>
      </w:r>
      <w:r>
        <w:tab/>
      </w:r>
      <w:r>
        <w:tab/>
      </w:r>
      <w:r>
        <w:tab/>
        <w:t>3.75 (3.50 – 4.44)</w:t>
      </w:r>
      <w:r>
        <w:tab/>
      </w:r>
      <w:r>
        <w:tab/>
      </w:r>
      <w:r>
        <w:tab/>
      </w:r>
      <w:r>
        <w:tab/>
      </w:r>
      <w:r>
        <w:tab/>
        <w:t>4.63 (4.00 – 6.19)</w:t>
      </w:r>
    </w:p>
    <w:p w14:paraId="23F7991B" w14:textId="77777777" w:rsidR="00582613" w:rsidRDefault="00582613" w:rsidP="00582613">
      <w:r>
        <w:tab/>
      </w:r>
    </w:p>
    <w:p w14:paraId="6CB9740D" w14:textId="77777777" w:rsidR="00582613" w:rsidRDefault="00582613" w:rsidP="00582613">
      <w:r>
        <w:tab/>
      </w:r>
      <w:r>
        <w:tab/>
        <w:t>Follow-up</w:t>
      </w:r>
      <w:r>
        <w:tab/>
      </w:r>
      <w:r>
        <w:tab/>
      </w:r>
      <w:r>
        <w:tab/>
      </w:r>
      <w:r>
        <w:tab/>
      </w:r>
      <w:r>
        <w:tab/>
        <w:t>3.00 (1.13 – 3.75)</w:t>
      </w:r>
      <w:r>
        <w:tab/>
      </w:r>
      <w:r>
        <w:tab/>
      </w:r>
      <w:r>
        <w:tab/>
      </w:r>
      <w:r>
        <w:tab/>
      </w:r>
      <w:r>
        <w:tab/>
        <w:t>3.88 (2.69 – 5.06)</w:t>
      </w:r>
    </w:p>
    <w:p w14:paraId="21A60F5C" w14:textId="77777777" w:rsidR="00582613" w:rsidRDefault="00582613" w:rsidP="00582613"/>
    <w:p w14:paraId="7AA800FA" w14:textId="77777777" w:rsidR="00582613" w:rsidRDefault="00582613" w:rsidP="00582613"/>
    <w:p w14:paraId="1A3A7EBE" w14:textId="77777777" w:rsidR="00582613" w:rsidRDefault="00582613" w:rsidP="00582613">
      <w:r>
        <w:t>Alcohol consumed on drinking days (grams)</w:t>
      </w:r>
    </w:p>
    <w:p w14:paraId="511D05AE" w14:textId="77777777" w:rsidR="00582613" w:rsidRDefault="00582613" w:rsidP="00582613"/>
    <w:p w14:paraId="616FC910" w14:textId="77777777" w:rsidR="00582613" w:rsidRDefault="00582613" w:rsidP="00582613">
      <w:r>
        <w:tab/>
      </w:r>
      <w:r>
        <w:tab/>
        <w:t>Baseline</w:t>
      </w:r>
      <w:r>
        <w:tab/>
      </w:r>
      <w:r>
        <w:tab/>
      </w:r>
      <w:r>
        <w:tab/>
      </w:r>
      <w:r>
        <w:tab/>
      </w:r>
      <w:r>
        <w:tab/>
        <w:t>61.56</w:t>
      </w:r>
      <w:r>
        <w:tab/>
        <w:t>(54.93 – 76.71)</w:t>
      </w:r>
      <w:r>
        <w:tab/>
      </w:r>
      <w:r>
        <w:tab/>
      </w:r>
      <w:r>
        <w:tab/>
      </w:r>
      <w:r>
        <w:tab/>
        <w:t>62.18 (56.42 – 69.36)</w:t>
      </w:r>
    </w:p>
    <w:p w14:paraId="18815763" w14:textId="77777777" w:rsidR="00582613" w:rsidRDefault="00582613" w:rsidP="00582613"/>
    <w:p w14:paraId="35022C02" w14:textId="77777777" w:rsidR="00582613" w:rsidRDefault="00582613" w:rsidP="00582613">
      <w:r>
        <w:tab/>
      </w:r>
      <w:r>
        <w:tab/>
        <w:t>Follow-up</w:t>
      </w:r>
      <w:r>
        <w:tab/>
      </w:r>
      <w:r>
        <w:tab/>
      </w:r>
      <w:r>
        <w:tab/>
      </w:r>
      <w:r>
        <w:tab/>
      </w:r>
      <w:r>
        <w:tab/>
        <w:t>45.03</w:t>
      </w:r>
      <w:r>
        <w:tab/>
        <w:t>(29.64 – 72.40)</w:t>
      </w:r>
      <w:r>
        <w:tab/>
      </w:r>
      <w:r>
        <w:tab/>
      </w:r>
      <w:r>
        <w:tab/>
      </w:r>
      <w:r>
        <w:tab/>
        <w:t>52.00 (32.43 – 77.46)</w:t>
      </w:r>
    </w:p>
    <w:p w14:paraId="0943F30B" w14:textId="41CB35F4" w:rsidR="00582613" w:rsidRDefault="00582613" w:rsidP="00582613">
      <w:r>
        <w:tab/>
      </w:r>
    </w:p>
    <w:p w14:paraId="0B3A4255" w14:textId="77777777" w:rsidR="002579D6" w:rsidRDefault="002579D6" w:rsidP="00582613">
      <w:pPr>
        <w:jc w:val="center"/>
      </w:pPr>
    </w:p>
    <w:p w14:paraId="0ECFA0C6" w14:textId="77777777" w:rsidR="00582613" w:rsidRPr="00A426E5" w:rsidRDefault="00582613" w:rsidP="00582613">
      <w:pPr>
        <w:jc w:val="center"/>
        <w:rPr>
          <w:u w:val="single"/>
        </w:rPr>
      </w:pPr>
      <w:r w:rsidRPr="00A426E5">
        <w:rPr>
          <w:u w:val="single"/>
        </w:rPr>
        <w:lastRenderedPageBreak/>
        <w:t>Table S2: Changes in DRSE over time</w:t>
      </w:r>
      <w:r>
        <w:rPr>
          <w:u w:val="single"/>
        </w:rPr>
        <w:t xml:space="preserve">. Values are medians (IQR) (N) </w:t>
      </w:r>
    </w:p>
    <w:p w14:paraId="10B38872" w14:textId="77777777" w:rsidR="00582613" w:rsidRDefault="00582613" w:rsidP="002579D6"/>
    <w:p w14:paraId="528626C6" w14:textId="77777777" w:rsidR="00582613" w:rsidRDefault="00582613" w:rsidP="00582613">
      <w:pPr>
        <w:ind w:left="4320" w:firstLine="720"/>
      </w:pPr>
      <w:r>
        <w:t>Complete abstinence group</w:t>
      </w:r>
      <w:r>
        <w:tab/>
      </w:r>
      <w:r>
        <w:tab/>
      </w:r>
      <w:r>
        <w:tab/>
      </w:r>
      <w:r>
        <w:tab/>
        <w:t xml:space="preserve">Intermittent abstinence group </w:t>
      </w:r>
    </w:p>
    <w:p w14:paraId="7F8A5DF5" w14:textId="77777777" w:rsidR="00582613" w:rsidRDefault="00582613" w:rsidP="00582613"/>
    <w:p w14:paraId="7A436CA6" w14:textId="77777777" w:rsidR="00582613" w:rsidRDefault="00582613" w:rsidP="00582613">
      <w:r>
        <w:t>Social pressure</w:t>
      </w:r>
    </w:p>
    <w:p w14:paraId="07AC04D5" w14:textId="77777777" w:rsidR="00582613" w:rsidRDefault="00582613" w:rsidP="00582613"/>
    <w:p w14:paraId="6D4221D6" w14:textId="77777777" w:rsidR="00582613" w:rsidRDefault="00582613" w:rsidP="00582613">
      <w:r>
        <w:tab/>
      </w:r>
      <w:r>
        <w:tab/>
        <w:t>Baseline</w:t>
      </w:r>
      <w:r>
        <w:tab/>
      </w:r>
      <w:r>
        <w:tab/>
      </w:r>
      <w:r>
        <w:tab/>
      </w:r>
      <w:r>
        <w:tab/>
        <w:t>2.67 (1.67 – 3.00)</w:t>
      </w:r>
      <w:r>
        <w:tab/>
        <w:t>(N = 13)</w:t>
      </w:r>
      <w:r>
        <w:tab/>
      </w:r>
      <w:r>
        <w:tab/>
      </w:r>
      <w:r>
        <w:tab/>
        <w:t>3.00 (2.33 – 4.33)</w:t>
      </w:r>
      <w:r>
        <w:tab/>
        <w:t xml:space="preserve"> (N = 11)</w:t>
      </w:r>
      <w:r>
        <w:tab/>
      </w:r>
      <w:r>
        <w:tab/>
      </w:r>
      <w:r>
        <w:tab/>
      </w:r>
      <w:r>
        <w:tab/>
      </w:r>
    </w:p>
    <w:p w14:paraId="1D19135E" w14:textId="77777777" w:rsidR="00582613" w:rsidRDefault="00582613" w:rsidP="00582613">
      <w:pPr>
        <w:ind w:left="1440"/>
      </w:pPr>
      <w:r>
        <w:t>Post-test</w:t>
      </w:r>
      <w:r>
        <w:tab/>
      </w:r>
      <w:r>
        <w:tab/>
      </w:r>
      <w:r>
        <w:tab/>
      </w:r>
      <w:r>
        <w:tab/>
        <w:t>3.33 (2.17 – 4.00)</w:t>
      </w:r>
      <w:r>
        <w:tab/>
        <w:t>(N = 13)</w:t>
      </w:r>
      <w:r>
        <w:tab/>
      </w:r>
      <w:r>
        <w:tab/>
      </w:r>
      <w:r>
        <w:tab/>
        <w:t>3.67 (3.00 – 4.67)</w:t>
      </w:r>
      <w:r>
        <w:tab/>
        <w:t xml:space="preserve">  (N = 11)</w:t>
      </w:r>
      <w:r>
        <w:tab/>
      </w:r>
    </w:p>
    <w:p w14:paraId="6608C41B" w14:textId="77777777" w:rsidR="00582613" w:rsidRDefault="00582613" w:rsidP="00582613">
      <w:pPr>
        <w:ind w:left="1440"/>
      </w:pPr>
      <w:r>
        <w:tab/>
      </w:r>
    </w:p>
    <w:p w14:paraId="0BB72386" w14:textId="5C3A73B4" w:rsidR="00582613" w:rsidRDefault="00582613" w:rsidP="00582613">
      <w:r>
        <w:tab/>
      </w:r>
      <w:r>
        <w:tab/>
        <w:t>Follow-up</w:t>
      </w:r>
      <w:r>
        <w:tab/>
      </w:r>
      <w:r>
        <w:tab/>
      </w:r>
      <w:r>
        <w:tab/>
      </w:r>
      <w:r>
        <w:tab/>
        <w:t>4.17 (3.42 – 4.83)</w:t>
      </w:r>
      <w:r>
        <w:tab/>
        <w:t>(N = 8)</w:t>
      </w:r>
      <w:r>
        <w:tab/>
      </w:r>
      <w:r>
        <w:tab/>
      </w:r>
      <w:r>
        <w:tab/>
      </w:r>
      <w:r>
        <w:tab/>
        <w:t xml:space="preserve">3.67 (1.75 – 6.33) </w:t>
      </w:r>
      <w:r>
        <w:tab/>
        <w:t xml:space="preserve">  (N = 4)</w:t>
      </w:r>
      <w:r>
        <w:tab/>
      </w:r>
      <w:r>
        <w:tab/>
      </w:r>
      <w:r>
        <w:tab/>
      </w:r>
    </w:p>
    <w:p w14:paraId="0BDA7D23" w14:textId="77777777" w:rsidR="00582613" w:rsidRDefault="00582613" w:rsidP="00582613">
      <w:r>
        <w:t>Emotional relief</w:t>
      </w:r>
    </w:p>
    <w:p w14:paraId="57FF56B2" w14:textId="77777777" w:rsidR="00582613" w:rsidRDefault="00582613" w:rsidP="00582613"/>
    <w:p w14:paraId="79ADC03B" w14:textId="77777777" w:rsidR="00582613" w:rsidRDefault="00582613" w:rsidP="00582613">
      <w:r>
        <w:tab/>
      </w:r>
      <w:r>
        <w:tab/>
        <w:t>Baseline</w:t>
      </w:r>
      <w:r>
        <w:tab/>
      </w:r>
      <w:r>
        <w:tab/>
      </w:r>
      <w:r>
        <w:tab/>
      </w:r>
      <w:r>
        <w:tab/>
        <w:t>3.33 (3.00 – 4.17)</w:t>
      </w:r>
      <w:r>
        <w:tab/>
        <w:t>(N = 13)</w:t>
      </w:r>
      <w:r>
        <w:tab/>
      </w:r>
      <w:r>
        <w:tab/>
      </w:r>
      <w:r>
        <w:tab/>
        <w:t>3.67 (2.33 – 4.67)</w:t>
      </w:r>
      <w:r>
        <w:tab/>
        <w:t>(N = 11)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19B481E9" w14:textId="77777777" w:rsidR="00582613" w:rsidRDefault="00582613" w:rsidP="00582613">
      <w:r>
        <w:tab/>
      </w:r>
      <w:r>
        <w:tab/>
        <w:t>Post-test</w:t>
      </w:r>
      <w:r>
        <w:tab/>
      </w:r>
      <w:r>
        <w:tab/>
      </w:r>
      <w:r>
        <w:tab/>
      </w:r>
      <w:r>
        <w:tab/>
        <w:t>4.33 (2.67 – 4.33)</w:t>
      </w:r>
      <w:r>
        <w:tab/>
        <w:t>(N = 13)</w:t>
      </w:r>
      <w:r>
        <w:tab/>
      </w:r>
      <w:r>
        <w:tab/>
      </w:r>
      <w:r>
        <w:tab/>
        <w:t>4.67 (3.67 – 6.67)</w:t>
      </w:r>
      <w:r>
        <w:tab/>
        <w:t>(N = 11)</w:t>
      </w:r>
    </w:p>
    <w:p w14:paraId="3CE87F77" w14:textId="77777777" w:rsidR="00582613" w:rsidRDefault="00582613" w:rsidP="00582613"/>
    <w:p w14:paraId="54BF06F7" w14:textId="7EA00706" w:rsidR="00582613" w:rsidRDefault="00582613" w:rsidP="002579D6">
      <w:pPr>
        <w:ind w:left="720" w:firstLine="720"/>
      </w:pPr>
      <w:r>
        <w:t>Follow-up</w:t>
      </w:r>
      <w:r>
        <w:tab/>
      </w:r>
      <w:r>
        <w:tab/>
      </w:r>
      <w:r>
        <w:tab/>
      </w:r>
      <w:r>
        <w:tab/>
        <w:t>4.67 (3.17 – 5.33)</w:t>
      </w:r>
      <w:r>
        <w:tab/>
        <w:t>(N = 8)</w:t>
      </w:r>
      <w:r>
        <w:tab/>
        <w:t xml:space="preserve"> </w:t>
      </w:r>
      <w:r>
        <w:tab/>
      </w:r>
      <w:r>
        <w:tab/>
      </w:r>
      <w:r>
        <w:tab/>
        <w:t>2.83 (1.33 – 5.33)</w:t>
      </w:r>
      <w:r>
        <w:tab/>
        <w:t>(N = 4)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3F7B1769" w14:textId="77777777" w:rsidR="00582613" w:rsidRDefault="00582613" w:rsidP="00582613">
      <w:r>
        <w:t>Opportunistic</w:t>
      </w:r>
    </w:p>
    <w:p w14:paraId="703DDD46" w14:textId="77777777" w:rsidR="00582613" w:rsidRDefault="00582613" w:rsidP="00582613"/>
    <w:p w14:paraId="105EC73C" w14:textId="77777777" w:rsidR="00582613" w:rsidRDefault="00582613" w:rsidP="00582613">
      <w:r>
        <w:tab/>
      </w:r>
      <w:r>
        <w:tab/>
        <w:t>Baseline</w:t>
      </w:r>
      <w:r>
        <w:tab/>
      </w:r>
      <w:r>
        <w:tab/>
      </w:r>
      <w:r>
        <w:tab/>
      </w:r>
      <w:r>
        <w:tab/>
        <w:t>4.67 (3.50 – 5.00)</w:t>
      </w:r>
      <w:r>
        <w:tab/>
        <w:t>(N = 13)</w:t>
      </w:r>
      <w:r>
        <w:tab/>
      </w:r>
      <w:r>
        <w:tab/>
      </w:r>
      <w:r>
        <w:tab/>
        <w:t>5.00 (4.00 – 5.67)</w:t>
      </w:r>
      <w:r>
        <w:tab/>
        <w:t>(N = 11)</w:t>
      </w:r>
      <w:r>
        <w:tab/>
      </w:r>
      <w:r>
        <w:tab/>
      </w:r>
      <w:r>
        <w:tab/>
      </w:r>
      <w:r>
        <w:tab/>
      </w:r>
      <w:r>
        <w:tab/>
      </w:r>
    </w:p>
    <w:p w14:paraId="1F0E0591" w14:textId="77777777" w:rsidR="00582613" w:rsidRDefault="00582613" w:rsidP="00582613">
      <w:r>
        <w:tab/>
      </w:r>
      <w:r>
        <w:tab/>
        <w:t>Post-test</w:t>
      </w:r>
      <w:r>
        <w:tab/>
      </w:r>
      <w:r>
        <w:tab/>
      </w:r>
      <w:r>
        <w:tab/>
      </w:r>
      <w:r>
        <w:tab/>
        <w:t>4.33 (3.50 – 6.17)</w:t>
      </w:r>
      <w:r>
        <w:tab/>
        <w:t>(N = 13)</w:t>
      </w:r>
      <w:r>
        <w:tab/>
      </w:r>
      <w:r>
        <w:tab/>
      </w:r>
      <w:r>
        <w:tab/>
        <w:t>5.67 (5.00 – 5.67)</w:t>
      </w:r>
      <w:r>
        <w:tab/>
        <w:t>(N = 11)</w:t>
      </w:r>
    </w:p>
    <w:p w14:paraId="77F84B10" w14:textId="77777777" w:rsidR="00582613" w:rsidRDefault="00582613" w:rsidP="00582613">
      <w:pPr>
        <w:ind w:left="720" w:firstLine="720"/>
      </w:pPr>
    </w:p>
    <w:p w14:paraId="2D32B230" w14:textId="5BFC71A1" w:rsidR="00582613" w:rsidRDefault="00582613" w:rsidP="002579D6">
      <w:pPr>
        <w:ind w:left="720" w:firstLine="720"/>
      </w:pPr>
      <w:r>
        <w:t>Follow-up</w:t>
      </w:r>
      <w:r>
        <w:tab/>
      </w:r>
      <w:r>
        <w:tab/>
      </w:r>
      <w:r>
        <w:tab/>
      </w:r>
      <w:r>
        <w:tab/>
        <w:t>5.67 (4.25 – 7.00)</w:t>
      </w:r>
      <w:r>
        <w:tab/>
        <w:t>(N = 8</w:t>
      </w:r>
      <w:r w:rsidR="002579D6">
        <w:t>)</w:t>
      </w:r>
      <w:r w:rsidR="002579D6">
        <w:tab/>
      </w:r>
      <w:r w:rsidR="002579D6">
        <w:tab/>
      </w:r>
      <w:r w:rsidR="002579D6">
        <w:tab/>
      </w:r>
      <w:r w:rsidR="002579D6">
        <w:tab/>
        <w:t>5.50 (5.08 – 5.92)</w:t>
      </w:r>
      <w:r w:rsidR="002579D6">
        <w:tab/>
        <w:t>(N = 4)</w:t>
      </w:r>
    </w:p>
    <w:p w14:paraId="4975AA6A" w14:textId="1A768C95" w:rsidR="002579D6" w:rsidRDefault="002579D6" w:rsidP="00582613">
      <w:pPr>
        <w:ind w:left="720" w:firstLine="720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_______________________________</w:t>
      </w:r>
    </w:p>
    <w:p w14:paraId="42177F2C" w14:textId="77777777" w:rsidR="002579D6" w:rsidRDefault="002579D6" w:rsidP="00582613">
      <w:pPr>
        <w:ind w:left="720" w:firstLine="720"/>
        <w:rPr>
          <w:sz w:val="20"/>
          <w:szCs w:val="20"/>
        </w:rPr>
      </w:pPr>
    </w:p>
    <w:p w14:paraId="0CEA9F7A" w14:textId="6EFAAD91" w:rsidR="00582613" w:rsidRPr="001E3BB3" w:rsidRDefault="00582613" w:rsidP="00582613">
      <w:pPr>
        <w:ind w:left="720" w:firstLine="720"/>
        <w:rPr>
          <w:sz w:val="20"/>
          <w:szCs w:val="20"/>
        </w:rPr>
      </w:pPr>
      <w:r w:rsidRPr="001E3BB3">
        <w:rPr>
          <w:sz w:val="20"/>
          <w:szCs w:val="20"/>
        </w:rPr>
        <w:t xml:space="preserve">Response options range from </w:t>
      </w:r>
      <w:r>
        <w:rPr>
          <w:sz w:val="20"/>
          <w:szCs w:val="20"/>
        </w:rPr>
        <w:t>1 to 7, higher values indicate greater drinking refusal self-efficacy</w:t>
      </w:r>
      <w:r w:rsidR="002579D6">
        <w:rPr>
          <w:sz w:val="20"/>
          <w:szCs w:val="20"/>
        </w:rPr>
        <w:t xml:space="preserve"> (DRSE)</w:t>
      </w:r>
      <w:r w:rsidRPr="001E3BB3">
        <w:rPr>
          <w:sz w:val="20"/>
          <w:szCs w:val="20"/>
        </w:rPr>
        <w:tab/>
      </w:r>
      <w:r w:rsidRPr="001E3BB3">
        <w:rPr>
          <w:sz w:val="20"/>
          <w:szCs w:val="20"/>
        </w:rPr>
        <w:tab/>
      </w:r>
      <w:r w:rsidRPr="001E3BB3">
        <w:rPr>
          <w:sz w:val="20"/>
          <w:szCs w:val="20"/>
        </w:rPr>
        <w:tab/>
      </w:r>
    </w:p>
    <w:p w14:paraId="0D333C1B" w14:textId="77777777" w:rsidR="00886F78" w:rsidRDefault="00886F78" w:rsidP="00582613"/>
    <w:p w14:paraId="722812FB" w14:textId="77777777" w:rsidR="00582613" w:rsidRPr="00A426E5" w:rsidRDefault="00582613" w:rsidP="00582613">
      <w:pPr>
        <w:jc w:val="center"/>
        <w:rPr>
          <w:u w:val="single"/>
        </w:rPr>
      </w:pPr>
      <w:r w:rsidRPr="00A426E5">
        <w:rPr>
          <w:u w:val="single"/>
        </w:rPr>
        <w:lastRenderedPageBreak/>
        <w:t xml:space="preserve">Table S3: Additional secondary outcome </w:t>
      </w:r>
      <w:r>
        <w:rPr>
          <w:u w:val="single"/>
        </w:rPr>
        <w:t>measures</w:t>
      </w:r>
      <w:r w:rsidRPr="00A426E5">
        <w:rPr>
          <w:u w:val="single"/>
        </w:rPr>
        <w:t xml:space="preserve"> over time</w:t>
      </w:r>
      <w:r>
        <w:rPr>
          <w:u w:val="single"/>
        </w:rPr>
        <w:t>. Values are medians (IQR) (N)</w:t>
      </w:r>
    </w:p>
    <w:p w14:paraId="066D0E4A" w14:textId="77777777" w:rsidR="00582613" w:rsidRDefault="00582613" w:rsidP="00582613"/>
    <w:p w14:paraId="20C9DDF7" w14:textId="77777777" w:rsidR="00582613" w:rsidRDefault="00582613" w:rsidP="00582613"/>
    <w:p w14:paraId="7B54FF3B" w14:textId="77777777" w:rsidR="00582613" w:rsidRDefault="00582613" w:rsidP="00582613">
      <w:pPr>
        <w:ind w:left="4320" w:firstLine="720"/>
      </w:pPr>
      <w:r>
        <w:t>Complete abstinence group</w:t>
      </w:r>
      <w:r>
        <w:tab/>
      </w:r>
      <w:r>
        <w:tab/>
      </w:r>
      <w:r>
        <w:tab/>
      </w:r>
      <w:r>
        <w:tab/>
        <w:t xml:space="preserve">Intermittent abstinence group </w:t>
      </w:r>
    </w:p>
    <w:p w14:paraId="06D0649C" w14:textId="77777777" w:rsidR="00582613" w:rsidRDefault="00582613" w:rsidP="00582613"/>
    <w:p w14:paraId="23D171DF" w14:textId="10EDB061" w:rsidR="00582613" w:rsidRDefault="00582613" w:rsidP="00582613">
      <w:r>
        <w:t>AUDIT</w:t>
      </w:r>
    </w:p>
    <w:p w14:paraId="350A4710" w14:textId="77777777" w:rsidR="00582613" w:rsidRDefault="00582613" w:rsidP="00582613">
      <w:r>
        <w:tab/>
      </w:r>
      <w:r>
        <w:tab/>
        <w:t>Baseline</w:t>
      </w:r>
      <w:r>
        <w:tab/>
      </w:r>
      <w:r>
        <w:tab/>
      </w:r>
      <w:r>
        <w:tab/>
      </w:r>
      <w:r>
        <w:tab/>
        <w:t>14.00 (11.00 – 24.50) (N = 13)</w:t>
      </w:r>
      <w:r>
        <w:tab/>
      </w:r>
      <w:r>
        <w:tab/>
      </w:r>
      <w:r>
        <w:tab/>
        <w:t>12.00 (11.00 – 19.00) (N = 11)</w:t>
      </w:r>
    </w:p>
    <w:p w14:paraId="6654FC7D" w14:textId="77777777" w:rsidR="00582613" w:rsidRDefault="00582613" w:rsidP="00582613">
      <w:pPr>
        <w:ind w:left="720" w:firstLine="720"/>
      </w:pPr>
    </w:p>
    <w:p w14:paraId="16A23C82" w14:textId="63C82985" w:rsidR="00886F78" w:rsidRDefault="00582613" w:rsidP="002579D6">
      <w:pPr>
        <w:ind w:left="1440"/>
      </w:pPr>
      <w:r>
        <w:t>Post-test</w:t>
      </w:r>
      <w:r>
        <w:tab/>
      </w:r>
      <w:r>
        <w:tab/>
      </w:r>
      <w:r>
        <w:tab/>
      </w:r>
      <w:r>
        <w:tab/>
        <w:t>11.00 (7.50 – 15.00) (N = 13)</w:t>
      </w:r>
      <w:r>
        <w:tab/>
      </w:r>
      <w:r>
        <w:tab/>
      </w:r>
      <w:r>
        <w:tab/>
      </w:r>
      <w:r w:rsidR="00886F78">
        <w:tab/>
      </w:r>
      <w:r>
        <w:t>11.00 (9.00 – 13.00) (N = 11)</w:t>
      </w:r>
      <w:r>
        <w:tab/>
      </w:r>
      <w:r>
        <w:tab/>
      </w:r>
      <w:r>
        <w:tab/>
      </w:r>
    </w:p>
    <w:p w14:paraId="431407A9" w14:textId="68F7F6F4" w:rsidR="00582613" w:rsidRDefault="00582613" w:rsidP="00886F78">
      <w:pPr>
        <w:ind w:left="720" w:firstLine="720"/>
      </w:pPr>
      <w:r>
        <w:t>Follow-up</w:t>
      </w:r>
      <w:r>
        <w:tab/>
      </w:r>
      <w:r>
        <w:tab/>
      </w:r>
      <w:r>
        <w:tab/>
      </w:r>
      <w:r>
        <w:tab/>
        <w:t>11.50 (7.75 – 13.75) (N = 8)</w:t>
      </w:r>
      <w:r>
        <w:tab/>
      </w:r>
      <w:r>
        <w:tab/>
      </w:r>
      <w:r>
        <w:tab/>
      </w:r>
      <w:r>
        <w:tab/>
        <w:t>17.00 (11.50 – 21.75) (N = 4)</w:t>
      </w:r>
      <w:r>
        <w:tab/>
      </w:r>
      <w:r>
        <w:tab/>
      </w:r>
      <w:r>
        <w:tab/>
      </w:r>
      <w:r>
        <w:tab/>
      </w:r>
    </w:p>
    <w:p w14:paraId="4EAC314C" w14:textId="77777777" w:rsidR="00582613" w:rsidRDefault="00582613" w:rsidP="00582613"/>
    <w:p w14:paraId="3EEC1071" w14:textId="77777777" w:rsidR="00582613" w:rsidRDefault="00582613" w:rsidP="00582613">
      <w:r>
        <w:t>SOCRATES Recognition</w:t>
      </w:r>
    </w:p>
    <w:p w14:paraId="013FA51B" w14:textId="77777777" w:rsidR="00582613" w:rsidRDefault="00582613" w:rsidP="00582613"/>
    <w:p w14:paraId="01ADBF6D" w14:textId="77777777" w:rsidR="00582613" w:rsidRDefault="00582613" w:rsidP="00582613">
      <w:r>
        <w:tab/>
      </w:r>
      <w:r>
        <w:tab/>
        <w:t>Baseline</w:t>
      </w:r>
      <w:r>
        <w:tab/>
      </w:r>
      <w:r>
        <w:tab/>
      </w:r>
      <w:r>
        <w:tab/>
      </w:r>
      <w:r>
        <w:tab/>
        <w:t>19.00 (15.50 – 22.50) (N = 13)</w:t>
      </w:r>
      <w:r>
        <w:tab/>
      </w:r>
      <w:r>
        <w:tab/>
      </w:r>
      <w:r>
        <w:tab/>
        <w:t>18.00 (12.00 -23.00) (N = 11)</w:t>
      </w:r>
      <w:r>
        <w:tab/>
      </w:r>
      <w:r>
        <w:tab/>
      </w:r>
    </w:p>
    <w:p w14:paraId="01955813" w14:textId="77777777" w:rsidR="00582613" w:rsidRDefault="00582613" w:rsidP="00582613">
      <w:r>
        <w:tab/>
      </w:r>
    </w:p>
    <w:p w14:paraId="5960749A" w14:textId="77777777" w:rsidR="00582613" w:rsidRDefault="00582613" w:rsidP="00582613">
      <w:r>
        <w:tab/>
      </w:r>
      <w:r>
        <w:tab/>
        <w:t>Post-test</w:t>
      </w:r>
      <w:r>
        <w:tab/>
      </w:r>
      <w:r>
        <w:tab/>
      </w:r>
      <w:r>
        <w:tab/>
      </w:r>
      <w:r>
        <w:tab/>
        <w:t>13.00 (10.50 – 25.00) (N = 13)</w:t>
      </w:r>
      <w:r>
        <w:tab/>
      </w:r>
      <w:r>
        <w:tab/>
      </w:r>
      <w:r>
        <w:tab/>
        <w:t>16.00 (11.00 – 18.00) (N = 11)</w:t>
      </w:r>
    </w:p>
    <w:p w14:paraId="64662323" w14:textId="77777777" w:rsidR="00582613" w:rsidRDefault="00582613" w:rsidP="00582613"/>
    <w:p w14:paraId="3D5EE043" w14:textId="5B2A99AB" w:rsidR="00582613" w:rsidRDefault="00582613" w:rsidP="00582613">
      <w:pPr>
        <w:ind w:left="720" w:firstLine="720"/>
      </w:pPr>
      <w:r>
        <w:t>Follow-up</w:t>
      </w:r>
      <w:r>
        <w:tab/>
      </w:r>
      <w:r>
        <w:tab/>
      </w:r>
      <w:r>
        <w:tab/>
      </w:r>
      <w:r>
        <w:tab/>
        <w:t>12.50 (10.25 – 23.75) (N = 8)</w:t>
      </w:r>
      <w:r>
        <w:tab/>
      </w:r>
      <w:r>
        <w:tab/>
      </w:r>
      <w:r>
        <w:tab/>
      </w:r>
      <w:r w:rsidR="00886F78">
        <w:tab/>
      </w:r>
      <w:r>
        <w:t>20.50 (16.50 – 32.75) (N = 4)</w:t>
      </w:r>
      <w:r>
        <w:tab/>
      </w:r>
      <w:r>
        <w:tab/>
      </w:r>
      <w:r>
        <w:tab/>
      </w:r>
      <w:r>
        <w:tab/>
      </w:r>
      <w:r>
        <w:tab/>
      </w:r>
    </w:p>
    <w:p w14:paraId="7BCE4F6A" w14:textId="77777777" w:rsidR="00582613" w:rsidRDefault="00582613" w:rsidP="00582613"/>
    <w:p w14:paraId="34C996FC" w14:textId="77777777" w:rsidR="00582613" w:rsidRDefault="00582613" w:rsidP="00582613">
      <w:r>
        <w:t>SOCRATES Ambivalence</w:t>
      </w:r>
    </w:p>
    <w:p w14:paraId="34B21697" w14:textId="77777777" w:rsidR="00582613" w:rsidRDefault="00582613" w:rsidP="00582613"/>
    <w:p w14:paraId="2F197EEA" w14:textId="77777777" w:rsidR="00582613" w:rsidRDefault="00582613" w:rsidP="00582613">
      <w:r>
        <w:tab/>
      </w:r>
      <w:r>
        <w:tab/>
        <w:t>Baseline</w:t>
      </w:r>
      <w:r>
        <w:tab/>
      </w:r>
      <w:r>
        <w:tab/>
      </w:r>
      <w:r>
        <w:tab/>
      </w:r>
      <w:r>
        <w:tab/>
        <w:t>11.00 (10.00 – 14.00) (N = 13)</w:t>
      </w:r>
      <w:r>
        <w:tab/>
      </w:r>
      <w:r>
        <w:tab/>
      </w:r>
      <w:r>
        <w:tab/>
        <w:t>12.00 (10.00 – 14.00) (N = 11)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0026AB9B" w14:textId="77777777" w:rsidR="00582613" w:rsidRDefault="00582613" w:rsidP="00582613">
      <w:r>
        <w:tab/>
      </w:r>
      <w:r>
        <w:tab/>
        <w:t>Post-test</w:t>
      </w:r>
      <w:r>
        <w:tab/>
      </w:r>
      <w:r>
        <w:tab/>
      </w:r>
      <w:r>
        <w:tab/>
      </w:r>
      <w:r>
        <w:tab/>
        <w:t>9.00 (6.00 – 14.50) (N = 13)</w:t>
      </w:r>
      <w:r>
        <w:tab/>
      </w:r>
      <w:r>
        <w:tab/>
      </w:r>
      <w:r>
        <w:tab/>
      </w:r>
      <w:r>
        <w:tab/>
        <w:t>10.00 (7.00 – 13.00) (N = 11)</w:t>
      </w:r>
      <w:r>
        <w:tab/>
      </w:r>
      <w:r>
        <w:tab/>
      </w:r>
    </w:p>
    <w:p w14:paraId="66920F8E" w14:textId="77777777" w:rsidR="00582613" w:rsidRDefault="00582613" w:rsidP="00582613"/>
    <w:p w14:paraId="0C6BA7E9" w14:textId="77777777" w:rsidR="00582613" w:rsidRDefault="00582613" w:rsidP="00582613">
      <w:pPr>
        <w:ind w:left="720" w:firstLine="720"/>
      </w:pPr>
      <w:r>
        <w:t>Follow-up</w:t>
      </w:r>
      <w:r>
        <w:tab/>
      </w:r>
      <w:r>
        <w:tab/>
      </w:r>
      <w:r>
        <w:tab/>
      </w:r>
      <w:r>
        <w:tab/>
        <w:t>7.00 (4.25 – 13.50) (N = 8)</w:t>
      </w:r>
      <w:r>
        <w:tab/>
      </w:r>
      <w:r>
        <w:tab/>
      </w:r>
      <w:r>
        <w:tab/>
      </w:r>
      <w:r>
        <w:tab/>
        <w:t>14.00 (11.50 – 18.00) (N = 4)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19155809" w14:textId="77777777" w:rsidR="00582613" w:rsidRDefault="00582613" w:rsidP="00582613"/>
    <w:p w14:paraId="62DF0232" w14:textId="77777777" w:rsidR="00582613" w:rsidRDefault="00582613" w:rsidP="00582613">
      <w:r>
        <w:t>SOCRATES Taking ste</w:t>
      </w:r>
      <w:bookmarkStart w:id="4" w:name="_GoBack"/>
      <w:r>
        <w:t>ps</w:t>
      </w:r>
      <w:bookmarkEnd w:id="4"/>
    </w:p>
    <w:p w14:paraId="20642975" w14:textId="77777777" w:rsidR="00582613" w:rsidRDefault="00582613" w:rsidP="00582613"/>
    <w:p w14:paraId="3D97398E" w14:textId="77777777" w:rsidR="00582613" w:rsidRDefault="00582613" w:rsidP="00582613">
      <w:r>
        <w:tab/>
      </w:r>
      <w:r>
        <w:tab/>
        <w:t>Baseline</w:t>
      </w:r>
      <w:r>
        <w:tab/>
      </w:r>
      <w:r>
        <w:tab/>
      </w:r>
      <w:r>
        <w:tab/>
      </w:r>
      <w:r>
        <w:tab/>
        <w:t>24.00 (20.50 – 33.50) (N = 13)</w:t>
      </w:r>
      <w:r>
        <w:tab/>
      </w:r>
      <w:r>
        <w:tab/>
      </w:r>
      <w:r>
        <w:tab/>
        <w:t>21.00 (17.00 – 26.00) (N = 11)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6D87E46F" w14:textId="77777777" w:rsidR="00582613" w:rsidRDefault="00582613" w:rsidP="00582613">
      <w:r>
        <w:tab/>
      </w:r>
      <w:r>
        <w:tab/>
        <w:t>Post-test</w:t>
      </w:r>
      <w:r>
        <w:tab/>
      </w:r>
      <w:r>
        <w:tab/>
      </w:r>
      <w:r>
        <w:tab/>
      </w:r>
      <w:r>
        <w:tab/>
        <w:t>33.00 (30.00 – 36.00) (N = 13)</w:t>
      </w:r>
      <w:r>
        <w:tab/>
      </w:r>
      <w:r>
        <w:tab/>
      </w:r>
      <w:r>
        <w:tab/>
        <w:t>31.00 (27.00 – 35.00) (N = 11)</w:t>
      </w:r>
    </w:p>
    <w:p w14:paraId="11536D17" w14:textId="77777777" w:rsidR="00582613" w:rsidRDefault="00582613" w:rsidP="00582613"/>
    <w:p w14:paraId="488CBB16" w14:textId="099443A5" w:rsidR="00582613" w:rsidRDefault="00582613" w:rsidP="00582613">
      <w:pPr>
        <w:ind w:left="720" w:firstLine="720"/>
      </w:pPr>
      <w:r>
        <w:t>Follow-up</w:t>
      </w:r>
      <w:r>
        <w:tab/>
      </w:r>
      <w:r>
        <w:tab/>
      </w:r>
      <w:r>
        <w:tab/>
      </w:r>
      <w:r>
        <w:tab/>
        <w:t>35.50 (30.50 – 38.75) (N = 8)</w:t>
      </w:r>
      <w:r>
        <w:tab/>
      </w:r>
      <w:r>
        <w:tab/>
      </w:r>
      <w:r>
        <w:tab/>
      </w:r>
      <w:r w:rsidR="002579D6">
        <w:tab/>
      </w:r>
      <w:r>
        <w:t>26.50 (21.25 – 37.00) (N = 4)</w:t>
      </w:r>
      <w:r>
        <w:tab/>
      </w:r>
    </w:p>
    <w:p w14:paraId="59F20984" w14:textId="77777777" w:rsidR="00582613" w:rsidRDefault="00582613" w:rsidP="00582613"/>
    <w:p w14:paraId="3563F494" w14:textId="77777777" w:rsidR="00582613" w:rsidRDefault="00582613" w:rsidP="00582613"/>
    <w:p w14:paraId="56AAB39F" w14:textId="77777777" w:rsidR="00582613" w:rsidRDefault="00582613" w:rsidP="00582613">
      <w:r>
        <w:t>Diastolic blood pressure</w:t>
      </w:r>
    </w:p>
    <w:p w14:paraId="6DB9BD24" w14:textId="77777777" w:rsidR="00582613" w:rsidRDefault="00582613" w:rsidP="00582613"/>
    <w:p w14:paraId="0999FAE1" w14:textId="77777777" w:rsidR="00582613" w:rsidRDefault="00582613" w:rsidP="00582613">
      <w:r>
        <w:tab/>
      </w:r>
      <w:r>
        <w:tab/>
        <w:t>Baseline</w:t>
      </w:r>
      <w:r>
        <w:tab/>
      </w:r>
      <w:r>
        <w:tab/>
      </w:r>
      <w:r>
        <w:tab/>
      </w:r>
      <w:r>
        <w:tab/>
        <w:t>85.50 (78.00 – 89.00) (N = 12)</w:t>
      </w:r>
      <w:r>
        <w:tab/>
      </w:r>
      <w:r>
        <w:tab/>
      </w:r>
      <w:r>
        <w:tab/>
        <w:t>81.00 (79.00 – 86.00) (N = 11)</w:t>
      </w:r>
      <w:r>
        <w:tab/>
      </w:r>
      <w:r>
        <w:tab/>
      </w:r>
      <w:r>
        <w:tab/>
      </w:r>
      <w:r>
        <w:tab/>
      </w:r>
      <w:r>
        <w:tab/>
      </w:r>
    </w:p>
    <w:p w14:paraId="733A3352" w14:textId="77777777" w:rsidR="00582613" w:rsidRDefault="00582613" w:rsidP="00582613">
      <w:r>
        <w:tab/>
      </w:r>
      <w:r>
        <w:tab/>
        <w:t>Post-test</w:t>
      </w:r>
      <w:r>
        <w:tab/>
      </w:r>
      <w:r>
        <w:tab/>
      </w:r>
      <w:r>
        <w:tab/>
      </w:r>
      <w:r>
        <w:tab/>
        <w:t>83.50 (76.25 – 88.00) (N = 12)</w:t>
      </w:r>
      <w:r>
        <w:tab/>
      </w:r>
      <w:r>
        <w:tab/>
      </w:r>
      <w:r>
        <w:tab/>
        <w:t>77.00 (69.00 – 83.00) (N = 11)</w:t>
      </w:r>
    </w:p>
    <w:p w14:paraId="1ACFC9BA" w14:textId="77777777" w:rsidR="00582613" w:rsidRDefault="00582613" w:rsidP="00582613">
      <w:pPr>
        <w:ind w:left="720" w:firstLine="720"/>
      </w:pPr>
    </w:p>
    <w:p w14:paraId="307A9EA4" w14:textId="77777777" w:rsidR="00582613" w:rsidRDefault="00582613" w:rsidP="00582613">
      <w:pPr>
        <w:ind w:left="720" w:firstLine="720"/>
      </w:pPr>
      <w:r>
        <w:t>Follow-up</w:t>
      </w:r>
      <w:r>
        <w:tab/>
      </w:r>
      <w:r>
        <w:tab/>
      </w:r>
      <w:r>
        <w:tab/>
      </w:r>
      <w:r>
        <w:tab/>
        <w:t>78.00 (73.00 – 95.00) (N = 7)</w:t>
      </w:r>
      <w:r>
        <w:tab/>
      </w:r>
      <w:r>
        <w:tab/>
      </w:r>
      <w:r>
        <w:tab/>
        <w:t>73.50 (61.75 – 87.50) (N = 4)</w:t>
      </w:r>
    </w:p>
    <w:p w14:paraId="6B24CAA6" w14:textId="77777777" w:rsidR="00582613" w:rsidRDefault="00582613" w:rsidP="00582613"/>
    <w:p w14:paraId="7D7F30AC" w14:textId="77777777" w:rsidR="00582613" w:rsidRDefault="00582613" w:rsidP="00582613"/>
    <w:p w14:paraId="137B25C2" w14:textId="77777777" w:rsidR="00582613" w:rsidRDefault="00582613" w:rsidP="00582613">
      <w:r>
        <w:t>Systolic blood pressure</w:t>
      </w:r>
    </w:p>
    <w:p w14:paraId="76642CE9" w14:textId="77777777" w:rsidR="00582613" w:rsidRDefault="00582613" w:rsidP="00582613"/>
    <w:p w14:paraId="7C1BD1A4" w14:textId="77777777" w:rsidR="00582613" w:rsidRDefault="00582613" w:rsidP="00582613">
      <w:r>
        <w:tab/>
      </w:r>
      <w:r>
        <w:tab/>
        <w:t>Baseline</w:t>
      </w:r>
      <w:r>
        <w:tab/>
      </w:r>
      <w:r>
        <w:tab/>
      </w:r>
      <w:r>
        <w:tab/>
      </w:r>
      <w:r>
        <w:tab/>
        <w:t>122.50 (115.75 – 147.50) (N = 12)</w:t>
      </w:r>
      <w:r>
        <w:tab/>
      </w:r>
      <w:r>
        <w:tab/>
      </w:r>
      <w:r>
        <w:tab/>
        <w:t xml:space="preserve"> 124.00 (115.00 – 137.00) (N = 11)</w:t>
      </w:r>
      <w:r>
        <w:tab/>
      </w:r>
      <w:r>
        <w:tab/>
      </w:r>
      <w:r>
        <w:tab/>
      </w:r>
      <w:r>
        <w:tab/>
      </w:r>
      <w:r>
        <w:tab/>
      </w:r>
    </w:p>
    <w:p w14:paraId="5246691A" w14:textId="77777777" w:rsidR="00582613" w:rsidRDefault="00582613" w:rsidP="00582613">
      <w:r>
        <w:tab/>
      </w:r>
      <w:r>
        <w:tab/>
        <w:t>Post-test</w:t>
      </w:r>
      <w:r>
        <w:tab/>
      </w:r>
      <w:r>
        <w:tab/>
      </w:r>
      <w:r>
        <w:tab/>
      </w:r>
      <w:r>
        <w:tab/>
        <w:t>121.00 (110.00 – 126.50) (N = 12)</w:t>
      </w:r>
      <w:r>
        <w:tab/>
      </w:r>
      <w:r>
        <w:tab/>
      </w:r>
      <w:r>
        <w:tab/>
        <w:t>121.00 (104.00 – 130.00) (N = 11)</w:t>
      </w:r>
    </w:p>
    <w:p w14:paraId="723AF344" w14:textId="77777777" w:rsidR="00582613" w:rsidRDefault="00582613" w:rsidP="00582613">
      <w:pPr>
        <w:ind w:left="720" w:firstLine="720"/>
      </w:pPr>
    </w:p>
    <w:p w14:paraId="4DC04C5D" w14:textId="1647210A" w:rsidR="005B446B" w:rsidRDefault="00582613" w:rsidP="002579D6">
      <w:pPr>
        <w:ind w:left="720" w:firstLine="720"/>
      </w:pPr>
      <w:r>
        <w:t>Follow-up</w:t>
      </w:r>
      <w:r>
        <w:tab/>
      </w:r>
      <w:r>
        <w:tab/>
      </w:r>
      <w:r>
        <w:tab/>
      </w:r>
      <w:r>
        <w:tab/>
        <w:t>108.00 (107.00 – 124.00) (N = 7)</w:t>
      </w:r>
      <w:r>
        <w:tab/>
      </w:r>
      <w:r>
        <w:tab/>
      </w:r>
      <w:r w:rsidR="002579D6">
        <w:tab/>
        <w:t xml:space="preserve">108.50 (91.50 – 125.50) (N = 4) </w:t>
      </w:r>
    </w:p>
    <w:sectPr w:rsidR="005B446B" w:rsidSect="002579D6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01C169" w14:textId="77777777" w:rsidR="00FB335B" w:rsidRDefault="00FB335B">
      <w:r>
        <w:separator/>
      </w:r>
    </w:p>
  </w:endnote>
  <w:endnote w:type="continuationSeparator" w:id="0">
    <w:p w14:paraId="4EBBB44C" w14:textId="77777777" w:rsidR="00FB335B" w:rsidRDefault="00FB33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57CD74" w14:textId="77777777" w:rsidR="00FB335B" w:rsidRDefault="00FB335B">
      <w:r>
        <w:separator/>
      </w:r>
    </w:p>
  </w:footnote>
  <w:footnote w:type="continuationSeparator" w:id="0">
    <w:p w14:paraId="5F99B50E" w14:textId="77777777" w:rsidR="00FB335B" w:rsidRDefault="00FB335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tt Field">
    <w15:presenceInfo w15:providerId="None" w15:userId="Matt Fiel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9a0w5vtetwroews9dxrr2isvzvfxsdfdpx&quot;&gt;My EndNote Library&lt;record-ids&gt;&lt;item&gt;644&lt;/item&gt;&lt;item&gt;645&lt;/item&gt;&lt;item&gt;646&lt;/item&gt;&lt;item&gt;647&lt;/item&gt;&lt;item&gt;648&lt;/item&gt;&lt;/record-ids&gt;&lt;/item&gt;&lt;/Libraries&gt;"/>
  </w:docVars>
  <w:rsids>
    <w:rsidRoot w:val="004E709E"/>
    <w:rsid w:val="00040857"/>
    <w:rsid w:val="00094079"/>
    <w:rsid w:val="00095AE9"/>
    <w:rsid w:val="000A3344"/>
    <w:rsid w:val="000D4D7E"/>
    <w:rsid w:val="000F2C8C"/>
    <w:rsid w:val="001C6413"/>
    <w:rsid w:val="00203C55"/>
    <w:rsid w:val="00254A84"/>
    <w:rsid w:val="002579D6"/>
    <w:rsid w:val="002F66DB"/>
    <w:rsid w:val="003156EF"/>
    <w:rsid w:val="003C73B2"/>
    <w:rsid w:val="00433ED5"/>
    <w:rsid w:val="004A1E5F"/>
    <w:rsid w:val="004A2424"/>
    <w:rsid w:val="004D5FF4"/>
    <w:rsid w:val="004E709E"/>
    <w:rsid w:val="005119F1"/>
    <w:rsid w:val="00582613"/>
    <w:rsid w:val="005956EB"/>
    <w:rsid w:val="005B446B"/>
    <w:rsid w:val="005C069E"/>
    <w:rsid w:val="006225D3"/>
    <w:rsid w:val="00631E57"/>
    <w:rsid w:val="00705CE9"/>
    <w:rsid w:val="0072685A"/>
    <w:rsid w:val="00727030"/>
    <w:rsid w:val="00763178"/>
    <w:rsid w:val="007E6A85"/>
    <w:rsid w:val="008164EE"/>
    <w:rsid w:val="00886F78"/>
    <w:rsid w:val="008C6B5D"/>
    <w:rsid w:val="008E6813"/>
    <w:rsid w:val="009F2857"/>
    <w:rsid w:val="00A70A1C"/>
    <w:rsid w:val="00AA2AE9"/>
    <w:rsid w:val="00AA73E8"/>
    <w:rsid w:val="00AE6968"/>
    <w:rsid w:val="00B26A66"/>
    <w:rsid w:val="00B41455"/>
    <w:rsid w:val="00B55325"/>
    <w:rsid w:val="00B60614"/>
    <w:rsid w:val="00B6628F"/>
    <w:rsid w:val="00BE1EE2"/>
    <w:rsid w:val="00C2426B"/>
    <w:rsid w:val="00CF708F"/>
    <w:rsid w:val="00D0223E"/>
    <w:rsid w:val="00D21E21"/>
    <w:rsid w:val="00D75084"/>
    <w:rsid w:val="00DC117E"/>
    <w:rsid w:val="00DE5B0A"/>
    <w:rsid w:val="00E12347"/>
    <w:rsid w:val="00E3113A"/>
    <w:rsid w:val="00E75E60"/>
    <w:rsid w:val="00ED3C23"/>
    <w:rsid w:val="00F72EFC"/>
    <w:rsid w:val="00FB3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030CEEC"/>
  <w14:defaultImageDpi w14:val="32767"/>
  <w15:docId w15:val="{A3E4BAED-CD8D-F148-A78C-0D3CB2AF2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2613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4E709E"/>
    <w:pPr>
      <w:jc w:val="center"/>
    </w:pPr>
    <w:rPr>
      <w:rFonts w:ascii="Calibri" w:eastAsiaTheme="minorHAnsi" w:hAnsi="Calibri"/>
    </w:rPr>
  </w:style>
  <w:style w:type="paragraph" w:customStyle="1" w:styleId="EndNoteBibliography">
    <w:name w:val="EndNote Bibliography"/>
    <w:basedOn w:val="Normal"/>
    <w:rsid w:val="004E709E"/>
    <w:rPr>
      <w:rFonts w:ascii="Calibri" w:eastAsiaTheme="minorHAns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32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325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20</Words>
  <Characters>467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Psychological Sciences</Company>
  <LinksUpToDate>false</LinksUpToDate>
  <CharactersWithSpaces>5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Field</dc:creator>
  <cp:keywords/>
  <dc:description/>
  <cp:lastModifiedBy>Matt Field</cp:lastModifiedBy>
  <cp:revision>3</cp:revision>
  <dcterms:created xsi:type="dcterms:W3CDTF">2019-10-22T04:29:00Z</dcterms:created>
  <dcterms:modified xsi:type="dcterms:W3CDTF">2019-10-22T04:46:00Z</dcterms:modified>
</cp:coreProperties>
</file>